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Overlap w:val="never"/>
        <w:tblW w:w="1116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910"/>
        <w:gridCol w:w="2250"/>
      </w:tblGrid>
      <w:tr w:rsidR="00BA47EB" w:rsidRPr="00A07A68" w14:paraId="57D2D388" w14:textId="77777777" w:rsidTr="002A1992">
        <w:trPr>
          <w:trHeight w:val="20"/>
        </w:trPr>
        <w:tc>
          <w:tcPr>
            <w:tcW w:w="11160" w:type="dxa"/>
            <w:gridSpan w:val="2"/>
            <w:tcBorders>
              <w:top w:val="nil"/>
              <w:bottom w:val="single" w:sz="18" w:space="0" w:color="auto"/>
            </w:tcBorders>
          </w:tcPr>
          <w:p w14:paraId="11E6A19E" w14:textId="2A7DEDE2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3.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eport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arriers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acilitators and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B</w:t>
            </w:r>
            <w:r w:rsidRPr="00A07A68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enefits of </w:t>
            </w:r>
            <w:hyperlink r:id="rId4" w:tooltip="Learn more about telehealth from ScienceDirect's AI-generated Topic Pages" w:history="1">
              <w:r>
                <w:rPr>
                  <w:rFonts w:asciiTheme="majorBidi" w:eastAsia="Times New Roman" w:hAnsiTheme="majorBidi" w:cstheme="majorBidi"/>
                  <w:bCs/>
                  <w:sz w:val="24"/>
                  <w:szCs w:val="24"/>
                </w:rPr>
                <w:t>t</w:t>
              </w:r>
              <w:r w:rsidRPr="00A07A68">
                <w:rPr>
                  <w:rFonts w:asciiTheme="majorBidi" w:eastAsia="Times New Roman" w:hAnsiTheme="majorBidi" w:cstheme="majorBidi"/>
                  <w:bCs/>
                  <w:sz w:val="24"/>
                  <w:szCs w:val="24"/>
                </w:rPr>
                <w:t>elehealth</w:t>
              </w:r>
            </w:hyperlink>
            <w:r w:rsidRPr="00A07A68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U</w:t>
            </w:r>
            <w:r w:rsidRPr="00A07A68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se during COVID-19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Lebanon </w:t>
            </w:r>
            <w:r w:rsidR="00941673">
              <w:rPr>
                <w:rFonts w:asciiTheme="majorBidi" w:hAnsiTheme="majorBidi" w:cstheme="majorBidi"/>
                <w:sz w:val="24"/>
                <w:szCs w:val="24"/>
              </w:rPr>
              <w:t xml:space="preserve">as reported by LDs 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(N=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585786" w:rsidRPr="0058578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⁕</w:t>
            </w:r>
          </w:p>
        </w:tc>
      </w:tr>
      <w:tr w:rsidR="00BA47EB" w:rsidRPr="00A07A68" w14:paraId="631F54FE" w14:textId="77777777" w:rsidTr="002A1992">
        <w:trPr>
          <w:trHeight w:val="20"/>
        </w:trPr>
        <w:tc>
          <w:tcPr>
            <w:tcW w:w="89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4E09FDE5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lehealth B</w:t>
            </w:r>
            <w:r w:rsidRPr="00A07A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rriers,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Pr="00A07A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ilitators and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A07A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efits during COVID-19</w:t>
            </w:r>
            <w:r w:rsidRPr="00A07A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05E0CD6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s</w:t>
            </w:r>
            <w:r>
              <w:rPr>
                <w:rStyle w:val="EndnoteReference"/>
                <w:rFonts w:asciiTheme="majorBidi" w:hAnsiTheme="majorBidi"/>
                <w:b/>
                <w:bCs/>
                <w:sz w:val="24"/>
                <w:szCs w:val="24"/>
              </w:rPr>
              <w:t>a</w:t>
            </w:r>
          </w:p>
        </w:tc>
      </w:tr>
      <w:tr w:rsidR="00BA47EB" w:rsidRPr="00A07A68" w14:paraId="5C6DF196" w14:textId="77777777" w:rsidTr="002A1992">
        <w:trPr>
          <w:trHeight w:val="20"/>
        </w:trPr>
        <w:tc>
          <w:tcPr>
            <w:tcW w:w="891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440C79CD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rriers</w:t>
            </w:r>
            <w:r w:rsidRPr="00A07A68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experienced by delivering nutrition care via </w:t>
            </w:r>
            <w:proofErr w:type="spellStart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</w:t>
            </w:r>
            <w:r w:rsidRPr="00A07A68">
              <w:rPr>
                <w:rFonts w:asciiTheme="majorBidi" w:hAnsiTheme="majorBidi" w:cstheme="majorBidi"/>
                <w:b/>
                <w:sz w:val="24"/>
                <w:szCs w:val="24"/>
              </w:rPr>
              <w:t>elehealth</w:t>
            </w:r>
            <w:r w:rsidRPr="006C4ECF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2DA98C09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</w:tr>
      <w:tr w:rsidR="00BA47EB" w:rsidRPr="00A07A68" w14:paraId="50C1F742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00D9E9CD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Providers not having an internet acces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2EB1CF0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22 (23.7)</w:t>
            </w:r>
          </w:p>
        </w:tc>
      </w:tr>
      <w:tr w:rsidR="00BA47EB" w:rsidRPr="00A07A68" w14:paraId="428ACE65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3C377CA3" w14:textId="77777777" w:rsidR="00BA47EB" w:rsidRPr="00A07A68" w:rsidRDefault="00BA47EB" w:rsidP="006C4ECF">
            <w:pPr>
              <w:tabs>
                <w:tab w:val="left" w:pos="90"/>
                <w:tab w:val="left" w:pos="30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Bad connection during session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7B55501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69 (74.2)</w:t>
            </w:r>
          </w:p>
        </w:tc>
      </w:tr>
      <w:tr w:rsidR="00BA47EB" w:rsidRPr="00A07A68" w14:paraId="74DD9EB8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621CDA06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Discomfort delivering nutrition care vi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elehealth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7E4F026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14 (15.1)</w:t>
            </w:r>
          </w:p>
        </w:tc>
      </w:tr>
      <w:tr w:rsidR="00BA47EB" w:rsidRPr="00A07A68" w14:paraId="4508DFA1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751EEC88" w14:textId="77777777" w:rsidR="00BA47EB" w:rsidRPr="00A07A68" w:rsidRDefault="00BA47EB" w:rsidP="006C4ECF">
            <w:pPr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Not being able to conduct or evaluate nutrition assessment, monitor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evaluation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E6508A1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30 (32.3)</w:t>
            </w:r>
          </w:p>
        </w:tc>
      </w:tr>
      <w:tr w:rsidR="00BA47EB" w:rsidRPr="00A07A68" w14:paraId="24ABFFF2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007806D9" w14:textId="77777777" w:rsidR="00BA47EB" w:rsidRPr="00A07A68" w:rsidRDefault="00BA47EB" w:rsidP="006C4ECF">
            <w:pPr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Not being able to deliver some routine nutrition interventions vi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lehealth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7AB60C4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15 (16.1)</w:t>
            </w:r>
          </w:p>
        </w:tc>
      </w:tr>
      <w:tr w:rsidR="00BA47EB" w:rsidRPr="00A07A68" w14:paraId="7786DB24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7586A37E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eastAsia="Times New Roman" w:hAnsiTheme="majorBidi" w:cstheme="majorBidi"/>
                <w:sz w:val="24"/>
                <w:szCs w:val="24"/>
              </w:rPr>
              <w:t>Not having remote access to the electronic health record at my home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93B0049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13 (14.0)</w:t>
            </w:r>
          </w:p>
        </w:tc>
      </w:tr>
      <w:tr w:rsidR="00BA47EB" w:rsidRPr="00A07A68" w14:paraId="7686FC8E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0B91E021" w14:textId="77777777" w:rsidR="00BA47EB" w:rsidRPr="00A07A68" w:rsidRDefault="00BA47EB" w:rsidP="006C4ECF">
            <w:pPr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Not having appropriate equipment to deliv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elehealth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65002C3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24 (25.8)</w:t>
            </w:r>
          </w:p>
        </w:tc>
      </w:tr>
      <w:tr w:rsidR="00BA47EB" w:rsidRPr="00A07A68" w14:paraId="6A2D1037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3393CE65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Difficulty with establishing relationships/therapeutic alliance vi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elehealth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61C771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14 (15.1)</w:t>
            </w:r>
          </w:p>
        </w:tc>
      </w:tr>
      <w:tr w:rsidR="00BA47EB" w:rsidRPr="00A07A68" w14:paraId="13E9651F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5DD409D6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Lack of patient referrals from medical provider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A8A3A40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22 (23.7)</w:t>
            </w:r>
          </w:p>
        </w:tc>
      </w:tr>
      <w:tr w:rsidR="00BA47EB" w:rsidRPr="00A07A68" w14:paraId="20DE7205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7BD90EC1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Lack of employer support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11800AB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2 (2.2)</w:t>
            </w:r>
          </w:p>
        </w:tc>
      </w:tr>
      <w:tr w:rsidR="00BA47EB" w:rsidRPr="00A07A68" w14:paraId="79F697E9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10C8F1C0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Patients not interested in having any nutrition services vi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elehealth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7EF149E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23 (24.7)</w:t>
            </w:r>
          </w:p>
        </w:tc>
      </w:tr>
      <w:tr w:rsidR="00BA47EB" w:rsidRPr="00A07A68" w14:paraId="12DE20C5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042EAD6D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Patients not interested in having any nutrition services at time of COVID-1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DBFD1BE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15 (16.1)</w:t>
            </w:r>
          </w:p>
        </w:tc>
      </w:tr>
      <w:tr w:rsidR="00BA47EB" w:rsidRPr="00A07A68" w14:paraId="7CDA1EEA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6E9BE8A0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Patients preferred face-to-face consultation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E3831C4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57 (61.3)</w:t>
            </w:r>
          </w:p>
        </w:tc>
      </w:tr>
      <w:tr w:rsidR="00BA47EB" w:rsidRPr="00A07A68" w14:paraId="4F7A3EE5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56E0FACE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Patients not having internet acces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0029E29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36 (38.7)</w:t>
            </w:r>
          </w:p>
        </w:tc>
      </w:tr>
      <w:tr w:rsidR="00BA47EB" w:rsidRPr="00A07A68" w14:paraId="57ADDCE0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1FCBB348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Patients not having landline phones or cellphone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4A98DB2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4 (4.3)</w:t>
            </w:r>
          </w:p>
        </w:tc>
      </w:tr>
      <w:tr w:rsidR="00BA47EB" w:rsidRPr="00A07A68" w14:paraId="3A5C909B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43FF56D7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Patients not cooperant dur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lehealth 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consultation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5B34B4D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17 (18.3)</w:t>
            </w:r>
          </w:p>
        </w:tc>
      </w:tr>
      <w:tr w:rsidR="00BA47EB" w:rsidRPr="00A07A68" w14:paraId="292EC864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0C2456AA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Patients lack in technical literacy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91D6EC1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31 (33.3)</w:t>
            </w:r>
          </w:p>
        </w:tc>
      </w:tr>
      <w:tr w:rsidR="00BA47EB" w:rsidRPr="00A07A68" w14:paraId="24858908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02CA7BD9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Concerns about privacy and confidentiality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CFDED4E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8 (8.6)</w:t>
            </w:r>
          </w:p>
        </w:tc>
      </w:tr>
      <w:tr w:rsidR="00BA47EB" w:rsidRPr="00A07A68" w14:paraId="4DC33926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31E6AB29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07A68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  <w:r>
              <w:rPr>
                <w:rStyle w:val="EndnoteReference"/>
                <w:rFonts w:asciiTheme="majorBidi" w:hAnsiTheme="majorBidi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4100A9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49 (52.7)</w:t>
            </w:r>
          </w:p>
        </w:tc>
      </w:tr>
      <w:tr w:rsidR="00BA47EB" w:rsidRPr="00A07A68" w14:paraId="65FDE157" w14:textId="77777777" w:rsidTr="002A1992">
        <w:trPr>
          <w:trHeight w:val="20"/>
        </w:trPr>
        <w:tc>
          <w:tcPr>
            <w:tcW w:w="11160" w:type="dxa"/>
            <w:gridSpan w:val="2"/>
            <w:tcBorders>
              <w:top w:val="nil"/>
              <w:bottom w:val="nil"/>
            </w:tcBorders>
          </w:tcPr>
          <w:p w14:paraId="5574340E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 xml:space="preserve">Telehealth </w:t>
            </w:r>
            <w:r w:rsidRPr="00A07A68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facilitators experienced by delivering nutrition care via </w:t>
            </w:r>
            <w:proofErr w:type="spellStart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</w:t>
            </w:r>
            <w:r w:rsidRPr="00A07A68">
              <w:rPr>
                <w:rFonts w:asciiTheme="majorBidi" w:hAnsiTheme="majorBidi" w:cstheme="majorBidi"/>
                <w:b/>
                <w:sz w:val="24"/>
                <w:szCs w:val="24"/>
              </w:rPr>
              <w:t>elehealth</w:t>
            </w:r>
            <w:r w:rsidRPr="006C4ECF">
              <w:rPr>
                <w:rFonts w:asciiTheme="majorBidi" w:hAnsiTheme="majorBid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A47EB" w:rsidRPr="00A07A68" w14:paraId="2FD2226A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57BAA1CB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COVID-19 created an atmosphere of technology acceptance and penetration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DDDC4C2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65 (69.9)</w:t>
            </w:r>
          </w:p>
        </w:tc>
      </w:tr>
      <w:tr w:rsidR="00BA47EB" w:rsidRPr="00A07A68" w14:paraId="39A2EADC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2B7F117A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 xml:space="preserve">Past experience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lehealth </w:t>
            </w:r>
            <w:r w:rsidRPr="00A07A68">
              <w:rPr>
                <w:rFonts w:asciiTheme="majorBidi" w:hAnsiTheme="majorBidi" w:cstheme="majorBidi"/>
                <w:sz w:val="24"/>
                <w:szCs w:val="24"/>
              </w:rPr>
              <w:t>nutrition care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4CE4E69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11 (11.8)</w:t>
            </w:r>
          </w:p>
        </w:tc>
      </w:tr>
      <w:tr w:rsidR="00BA47EB" w:rsidRPr="00A07A68" w14:paraId="5DF4047B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3A18D629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Ease of use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5DCAD5F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53 (57.0)</w:t>
            </w:r>
          </w:p>
        </w:tc>
      </w:tr>
      <w:tr w:rsidR="00BA47EB" w:rsidRPr="00A07A68" w14:paraId="602D919D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755CBCE5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Increased communication with patient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1C791B6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39 (41.9)</w:t>
            </w:r>
          </w:p>
        </w:tc>
      </w:tr>
      <w:tr w:rsidR="00BA47EB" w:rsidRPr="00A07A68" w14:paraId="387AFC18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4F380B1B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Increased communication with other health professionals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40ED7D6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28 (30.1)</w:t>
            </w:r>
          </w:p>
        </w:tc>
      </w:tr>
      <w:tr w:rsidR="00BA47EB" w:rsidRPr="00A07A68" w14:paraId="28CBE820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6125E5E8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07A68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  <w:r>
              <w:rPr>
                <w:rStyle w:val="EndnoteReference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5F1D02C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24 (25.8)</w:t>
            </w:r>
          </w:p>
        </w:tc>
      </w:tr>
      <w:tr w:rsidR="00BA47EB" w:rsidRPr="00A07A68" w14:paraId="366FE20C" w14:textId="77777777" w:rsidTr="002A1992">
        <w:trPr>
          <w:trHeight w:val="20"/>
        </w:trPr>
        <w:tc>
          <w:tcPr>
            <w:tcW w:w="11160" w:type="dxa"/>
            <w:gridSpan w:val="2"/>
            <w:tcBorders>
              <w:top w:val="nil"/>
              <w:bottom w:val="nil"/>
            </w:tcBorders>
          </w:tcPr>
          <w:p w14:paraId="3194D9AF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Benefits experienced by delivering nutrition care via </w:t>
            </w:r>
            <w:proofErr w:type="spellStart"/>
            <w:r w:rsidRPr="00D02C11">
              <w:rPr>
                <w:rFonts w:asciiTheme="majorBidi" w:hAnsiTheme="majorBidi" w:cstheme="majorBidi"/>
                <w:b/>
                <w:sz w:val="24"/>
                <w:szCs w:val="24"/>
              </w:rPr>
              <w:t>Telehealth</w:t>
            </w:r>
            <w:r w:rsidRPr="006C4ECF">
              <w:rPr>
                <w:rFonts w:asciiTheme="majorBidi" w:hAnsiTheme="majorBid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A47EB" w:rsidRPr="00A07A68" w14:paraId="42F6F46F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7D3FA72B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Promoting compliance with social distancing measures of COVID-1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DFD2166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50 (53.8)</w:t>
            </w:r>
          </w:p>
        </w:tc>
      </w:tr>
      <w:tr w:rsidR="00BA47EB" w:rsidRPr="00A07A68" w14:paraId="42C50D78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nil"/>
            </w:tcBorders>
          </w:tcPr>
          <w:p w14:paraId="170C30E0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Scheduling and time flexibility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9BBC017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78 (83.9)</w:t>
            </w:r>
          </w:p>
        </w:tc>
      </w:tr>
      <w:tr w:rsidR="00BA47EB" w:rsidRPr="00A07A68" w14:paraId="32D4DC06" w14:textId="77777777" w:rsidTr="002A1992">
        <w:trPr>
          <w:trHeight w:val="20"/>
        </w:trPr>
        <w:tc>
          <w:tcPr>
            <w:tcW w:w="8910" w:type="dxa"/>
            <w:tcBorders>
              <w:top w:val="nil"/>
              <w:bottom w:val="single" w:sz="18" w:space="0" w:color="auto"/>
            </w:tcBorders>
          </w:tcPr>
          <w:p w14:paraId="1CA289A4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Decrease costs related to practice (rent, transportation, equipment, stationary...)</w:t>
            </w:r>
          </w:p>
        </w:tc>
        <w:tc>
          <w:tcPr>
            <w:tcW w:w="2250" w:type="dxa"/>
            <w:tcBorders>
              <w:top w:val="nil"/>
              <w:bottom w:val="single" w:sz="18" w:space="0" w:color="auto"/>
            </w:tcBorders>
          </w:tcPr>
          <w:p w14:paraId="22871246" w14:textId="77777777" w:rsidR="00BA47EB" w:rsidRPr="00A07A68" w:rsidRDefault="00BA47EB" w:rsidP="006C4ECF">
            <w:pPr>
              <w:tabs>
                <w:tab w:val="left" w:pos="90"/>
              </w:tabs>
              <w:spacing w:line="480" w:lineRule="auto"/>
              <w:contextualSpacing/>
              <w:suppressOverlap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A68">
              <w:rPr>
                <w:rFonts w:asciiTheme="majorBidi" w:hAnsiTheme="majorBidi" w:cstheme="majorBidi"/>
                <w:sz w:val="24"/>
                <w:szCs w:val="24"/>
              </w:rPr>
              <w:t>72 (77.4)</w:t>
            </w:r>
          </w:p>
        </w:tc>
      </w:tr>
    </w:tbl>
    <w:p w14:paraId="2B09AECB" w14:textId="77777777" w:rsidR="00EA4778" w:rsidRDefault="00EA4778" w:rsidP="00BA47EB">
      <w:pPr>
        <w:rPr>
          <w:rFonts w:asciiTheme="majorBidi" w:hAnsiTheme="majorBidi" w:cstheme="majorBidi"/>
          <w:bCs/>
          <w:sz w:val="24"/>
          <w:szCs w:val="24"/>
        </w:rPr>
      </w:pPr>
    </w:p>
    <w:p w14:paraId="2D8368B4" w14:textId="77777777" w:rsidR="00BA47EB" w:rsidRPr="006B01DF" w:rsidRDefault="00BA47EB" w:rsidP="00BA47EB">
      <w:pPr>
        <w:rPr>
          <w:rFonts w:asciiTheme="majorBidi" w:hAnsiTheme="majorBidi" w:cstheme="majorBidi"/>
          <w:bCs/>
          <w:sz w:val="24"/>
          <w:szCs w:val="24"/>
        </w:rPr>
      </w:pPr>
      <w:r w:rsidRPr="006B01DF">
        <w:rPr>
          <w:rFonts w:asciiTheme="majorBidi" w:hAnsiTheme="majorBidi" w:cstheme="majorBidi"/>
          <w:bCs/>
          <w:sz w:val="24"/>
          <w:szCs w:val="24"/>
        </w:rPr>
        <w:t>LDs, Lebanese Licensed Dietitians; COVID-19, SARS-Cov-2 pandemic</w:t>
      </w:r>
    </w:p>
    <w:p w14:paraId="25549BC2" w14:textId="77777777" w:rsidR="00BA47EB" w:rsidRPr="0083225F" w:rsidRDefault="00BA47EB" w:rsidP="008322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225F">
        <w:rPr>
          <w:rStyle w:val="EndnoteReference"/>
          <w:rFonts w:ascii="Times New Roman" w:hAnsi="Times New Roman" w:cs="Times New Roman"/>
          <w:sz w:val="24"/>
          <w:szCs w:val="24"/>
        </w:rPr>
        <w:t>a</w:t>
      </w:r>
      <w:proofErr w:type="spellEnd"/>
      <w:r w:rsidRPr="0083225F">
        <w:rPr>
          <w:rStyle w:val="EndnoteReference"/>
          <w:rFonts w:ascii="Times New Roman" w:hAnsi="Times New Roman" w:cs="Times New Roman"/>
          <w:sz w:val="24"/>
          <w:szCs w:val="24"/>
        </w:rPr>
        <w:t xml:space="preserve"> </w:t>
      </w:r>
      <w:r w:rsidRPr="0083225F">
        <w:rPr>
          <w:rFonts w:ascii="Times New Roman" w:hAnsi="Times New Roman" w:cs="Times New Roman"/>
          <w:sz w:val="24"/>
          <w:szCs w:val="24"/>
        </w:rPr>
        <w:t xml:space="preserve">Does not include missing responses  </w:t>
      </w:r>
    </w:p>
    <w:p w14:paraId="39E81733" w14:textId="77777777" w:rsidR="00BA47EB" w:rsidRPr="0083225F" w:rsidRDefault="00BA47EB" w:rsidP="008322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225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83225F">
        <w:rPr>
          <w:rFonts w:ascii="Times New Roman" w:hAnsi="Times New Roman" w:cs="Times New Roman"/>
          <w:sz w:val="24"/>
          <w:szCs w:val="24"/>
        </w:rPr>
        <w:t>Respondents were able to select all options that applied.</w:t>
      </w:r>
    </w:p>
    <w:p w14:paraId="17CEE26F" w14:textId="77777777" w:rsidR="00761F5D" w:rsidRDefault="00BA47EB" w:rsidP="008322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225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3225F">
        <w:rPr>
          <w:rFonts w:ascii="Times New Roman" w:hAnsi="Times New Roman" w:cs="Times New Roman"/>
          <w:sz w:val="24"/>
          <w:szCs w:val="24"/>
        </w:rPr>
        <w:t xml:space="preserve"> Other detailed answers not provided by survey participants</w:t>
      </w:r>
    </w:p>
    <w:p w14:paraId="76D18D2B" w14:textId="77777777" w:rsidR="00BA47EB" w:rsidRPr="0083225F" w:rsidRDefault="00761F5D" w:rsidP="008322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E2994">
        <w:rPr>
          <w:rFonts w:ascii="Times New Roman" w:hAnsi="Times New Roman" w:cs="Times New Roman"/>
          <w:sz w:val="24"/>
          <w:szCs w:val="24"/>
          <w:vertAlign w:val="superscript"/>
        </w:rPr>
        <w:t xml:space="preserve">⁕ </w:t>
      </w:r>
      <w:r w:rsidRPr="006C4ECF">
        <w:rPr>
          <w:rFonts w:ascii="Times New Roman" w:hAnsi="Times New Roman" w:cs="Times New Roman"/>
          <w:sz w:val="24"/>
          <w:szCs w:val="24"/>
        </w:rPr>
        <w:t>The total number of participants included in this table is 93, as one participant provided incomplete responses for the variables analyzed</w:t>
      </w:r>
      <w:r w:rsidR="00BA47EB" w:rsidRPr="0083225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021AA72" w14:textId="77777777" w:rsidR="00D34EE6" w:rsidRPr="0083225F" w:rsidRDefault="00D34EE6" w:rsidP="008322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34EE6" w:rsidRPr="00832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977"/>
    <w:rsid w:val="001C79C8"/>
    <w:rsid w:val="002A1992"/>
    <w:rsid w:val="00417309"/>
    <w:rsid w:val="00444695"/>
    <w:rsid w:val="00585786"/>
    <w:rsid w:val="006B01DF"/>
    <w:rsid w:val="00761F5D"/>
    <w:rsid w:val="0083225F"/>
    <w:rsid w:val="00941673"/>
    <w:rsid w:val="00B45977"/>
    <w:rsid w:val="00BA47EB"/>
    <w:rsid w:val="00D34EE6"/>
    <w:rsid w:val="00EA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48BD"/>
  <w15:chartTrackingRefBased/>
  <w15:docId w15:val="{EDDFC1A9-D5AB-4462-87F9-5CB1798EC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7E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BA47EB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A47E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47E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topics/nursing-and-health-professions/teleheal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aya assaad</cp:lastModifiedBy>
  <cp:revision>11</cp:revision>
  <dcterms:created xsi:type="dcterms:W3CDTF">2025-05-22T13:21:00Z</dcterms:created>
  <dcterms:modified xsi:type="dcterms:W3CDTF">2025-12-29T17:27:00Z</dcterms:modified>
</cp:coreProperties>
</file>